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Table 3. Brain areas with significant gray matter correlation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with IR and AR tests comprising the Reasoning factor (all positive, p&lt;.001, uncorrected, N=40)*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55" w:type="dxa"/>
        <w:jc w:val="center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2538"/>
        <w:gridCol w:w="764"/>
        <w:gridCol w:w="1123"/>
        <w:gridCol w:w="643"/>
        <w:gridCol w:w="643"/>
        <w:gridCol w:w="643"/>
        <w:gridCol w:w="2764"/>
        <w:gridCol w:w="937"/>
      </w:tblGrid>
      <w:tr>
        <w:trPr/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 xml:space="preserve">Test 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Z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Cluster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x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y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z</w:t>
            </w:r>
          </w:p>
        </w:tc>
        <w:tc>
          <w:tcPr>
            <w:tcW w:w="27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Location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2"/>
                <w:szCs w:val="20"/>
              </w:rPr>
            </w:pPr>
            <w:r>
              <w:rPr>
                <w:rFonts w:cs="Arial" w:ascii="Arial" w:hAnsi="Arial"/>
                <w:b/>
                <w:kern w:val="2"/>
                <w:szCs w:val="20"/>
              </w:rPr>
              <w:t>BA</w:t>
            </w:r>
          </w:p>
        </w:tc>
      </w:tr>
      <w:tr>
        <w:trPr/>
        <w:tc>
          <w:tcPr>
            <w:tcW w:w="25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ductive Reasoning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2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7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27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ferior Frontal Gyrus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9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69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8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8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2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centr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6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29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2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8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ferior Fron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47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2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5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8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ddle Fron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9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7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4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4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97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Middle Occipi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18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3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4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ngulate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32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9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5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5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perior Fron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11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7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5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ferior Fron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47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9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7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0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1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bstantia Nigra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alytical Reasoning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81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8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ddle Front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9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7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2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71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ddle Tempor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39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14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6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52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ddle Temporal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37</w:t>
            </w:r>
          </w:p>
        </w:tc>
      </w:tr>
      <w:tr>
        <w:trPr/>
        <w:tc>
          <w:tcPr>
            <w:tcW w:w="25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5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5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46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9</w:t>
            </w:r>
          </w:p>
        </w:tc>
        <w:tc>
          <w:tcPr>
            <w:tcW w:w="6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1</w:t>
            </w:r>
          </w:p>
        </w:tc>
        <w:tc>
          <w:tcPr>
            <w:tcW w:w="27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usiform Gyrus</w:t>
            </w:r>
          </w:p>
        </w:tc>
        <w:tc>
          <w:tcPr>
            <w:tcW w:w="9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 37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>*Z is z-score, Cluster is size (number of voxels; blank entry denotes part of previous cluster), x, y, z co-ordinates in Talairach space, BA is Brodmann Are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7:27:00Z</dcterms:created>
  <dc:creator>Richard Haier</dc:creator>
  <dc:description/>
  <cp:keywords/>
  <dc:language>en-US</dc:language>
  <cp:lastModifiedBy>Richard Haier</cp:lastModifiedBy>
  <dcterms:modified xsi:type="dcterms:W3CDTF">2010-06-11T16:37:00Z</dcterms:modified>
  <cp:revision>5</cp:revision>
  <dc:subject/>
  <dc:title/>
</cp:coreProperties>
</file>